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5AA16" w14:textId="32A21D89" w:rsidR="00115DAE" w:rsidRPr="005A4A12" w:rsidRDefault="004D1B5A" w:rsidP="00115DAE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바탕" w:hAnsi="Times New Roman" w:cs="Times New Roman"/>
          <w:b/>
          <w:kern w:val="0"/>
          <w:sz w:val="22"/>
        </w:rPr>
      </w:pPr>
      <w:r w:rsidRPr="005A4A12">
        <w:rPr>
          <w:rFonts w:ascii="Times New Roman" w:eastAsia="바탕" w:hAnsi="Times New Roman" w:cs="Times New Roman"/>
          <w:b/>
          <w:bCs/>
          <w:kern w:val="0"/>
          <w:sz w:val="22"/>
        </w:rPr>
        <w:t>Supplementa</w:t>
      </w:r>
      <w:r w:rsidR="0043733B">
        <w:rPr>
          <w:rFonts w:ascii="Times New Roman" w:eastAsia="바탕" w:hAnsi="Times New Roman" w:cs="Times New Roman" w:hint="eastAsia"/>
          <w:b/>
          <w:bCs/>
          <w:kern w:val="0"/>
          <w:sz w:val="22"/>
        </w:rPr>
        <w:t>r</w:t>
      </w:r>
      <w:r w:rsidR="0043733B">
        <w:rPr>
          <w:rFonts w:ascii="Times New Roman" w:eastAsia="바탕" w:hAnsi="Times New Roman" w:cs="Times New Roman"/>
          <w:b/>
          <w:bCs/>
          <w:kern w:val="0"/>
          <w:sz w:val="22"/>
        </w:rPr>
        <w:t>y</w:t>
      </w:r>
      <w:r w:rsidRPr="005A4A12">
        <w:rPr>
          <w:rFonts w:ascii="Times New Roman" w:eastAsia="바탕" w:hAnsi="Times New Roman" w:cs="Times New Roman"/>
          <w:b/>
          <w:bCs/>
          <w:kern w:val="0"/>
          <w:sz w:val="22"/>
        </w:rPr>
        <w:t xml:space="preserve"> Material</w:t>
      </w:r>
    </w:p>
    <w:p w14:paraId="4BCB001C" w14:textId="449221EE" w:rsidR="00115DAE" w:rsidRPr="005A4A12" w:rsidRDefault="00115DAE" w:rsidP="00115DAE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2"/>
        </w:rPr>
      </w:pPr>
    </w:p>
    <w:p w14:paraId="78805F8F" w14:textId="77777777" w:rsidR="00DB6D35" w:rsidRPr="005A4A12" w:rsidRDefault="00DB6D35" w:rsidP="00DB6D3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Cs/>
          <w:kern w:val="0"/>
          <w:sz w:val="22"/>
        </w:rPr>
      </w:pPr>
      <w:r w:rsidRPr="005A4A12">
        <w:rPr>
          <w:rFonts w:ascii="Times New Roman" w:eastAsia="바탕" w:hAnsi="Times New Roman" w:cs="Times New Roman"/>
          <w:bCs/>
          <w:kern w:val="0"/>
          <w:sz w:val="22"/>
        </w:rPr>
        <w:t>This appendix was provided by the authors to supply readers with additional information regarding the current study.</w:t>
      </w:r>
    </w:p>
    <w:p w14:paraId="6FDED6A0" w14:textId="77777777" w:rsidR="00DB6D35" w:rsidRPr="005A4A12" w:rsidRDefault="00DB6D35" w:rsidP="00DB6D35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b/>
          <w:kern w:val="0"/>
          <w:sz w:val="22"/>
        </w:rPr>
      </w:pPr>
    </w:p>
    <w:p w14:paraId="45CFFE26" w14:textId="091CA8B1" w:rsidR="00115DAE" w:rsidRPr="005A4A12" w:rsidRDefault="004D1B5A" w:rsidP="00115DAE">
      <w:pPr>
        <w:pStyle w:val="a7"/>
        <w:widowControl/>
        <w:numPr>
          <w:ilvl w:val="0"/>
          <w:numId w:val="1"/>
        </w:numPr>
        <w:wordWrap/>
        <w:autoSpaceDE/>
        <w:autoSpaceDN/>
        <w:spacing w:after="0" w:line="480" w:lineRule="auto"/>
        <w:ind w:leftChars="0"/>
        <w:jc w:val="left"/>
        <w:rPr>
          <w:rFonts w:ascii="Times New Roman" w:eastAsia="바탕" w:hAnsi="Times New Roman" w:cs="Times New Roman"/>
          <w:b/>
          <w:kern w:val="0"/>
          <w:sz w:val="22"/>
        </w:rPr>
      </w:pPr>
      <w:r w:rsidRPr="005A4A12">
        <w:rPr>
          <w:rFonts w:ascii="Times New Roman" w:eastAsia="바탕" w:hAnsi="Times New Roman" w:cs="Times New Roman"/>
          <w:b/>
          <w:kern w:val="0"/>
          <w:sz w:val="22"/>
        </w:rPr>
        <w:t>Supplemental Tables</w:t>
      </w:r>
    </w:p>
    <w:p w14:paraId="5755D8B0" w14:textId="3620A8A7" w:rsidR="00115DAE" w:rsidRPr="005A4A12" w:rsidRDefault="00115DAE" w:rsidP="00115DAE">
      <w:pPr>
        <w:widowControl/>
        <w:wordWrap/>
        <w:autoSpaceDE/>
        <w:autoSpaceDN/>
        <w:spacing w:after="0" w:line="480" w:lineRule="auto"/>
        <w:ind w:firstLine="1134"/>
        <w:jc w:val="left"/>
        <w:rPr>
          <w:rFonts w:ascii="Times New Roman" w:eastAsia="바탕" w:hAnsi="Times New Roman" w:cs="Times New Roman"/>
          <w:bCs/>
          <w:kern w:val="0"/>
          <w:sz w:val="22"/>
          <w:lang w:eastAsia="de-DE"/>
        </w:rPr>
      </w:pPr>
      <w:r w:rsidRPr="005A4A12">
        <w:rPr>
          <w:rFonts w:ascii="Times New Roman" w:eastAsia="바탕" w:hAnsi="Times New Roman" w:cs="Times New Roman"/>
          <w:b/>
          <w:kern w:val="0"/>
          <w:sz w:val="22"/>
          <w:lang w:eastAsia="de-DE"/>
        </w:rPr>
        <w:t>Table</w:t>
      </w:r>
      <w:r w:rsidR="004D1B5A" w:rsidRPr="005A4A12">
        <w:rPr>
          <w:rFonts w:ascii="Times New Roman" w:eastAsia="바탕" w:hAnsi="Times New Roman" w:cs="Times New Roman"/>
          <w:b/>
          <w:kern w:val="0"/>
          <w:sz w:val="22"/>
          <w:lang w:eastAsia="de-DE"/>
        </w:rPr>
        <w:t xml:space="preserve"> 1</w:t>
      </w:r>
      <w:r w:rsidRPr="005A4A12">
        <w:rPr>
          <w:rFonts w:ascii="Times New Roman" w:eastAsia="바탕" w:hAnsi="Times New Roman" w:cs="Times New Roman"/>
          <w:b/>
          <w:kern w:val="0"/>
          <w:sz w:val="22"/>
          <w:lang w:eastAsia="de-DE"/>
        </w:rPr>
        <w:t xml:space="preserve">. </w:t>
      </w:r>
      <w:r w:rsidRPr="005A4A12">
        <w:rPr>
          <w:rFonts w:ascii="Times New Roman" w:eastAsia="바탕" w:hAnsi="Times New Roman" w:cs="Times New Roman"/>
          <w:bCs/>
          <w:kern w:val="0"/>
          <w:sz w:val="22"/>
          <w:lang w:eastAsia="de-DE"/>
        </w:rPr>
        <w:t>Predictors of the primary outcome according to age subgroup</w:t>
      </w:r>
    </w:p>
    <w:p w14:paraId="1DF2E2E4" w14:textId="0A8B2DAD" w:rsidR="00DB6D35" w:rsidRPr="005A4A12" w:rsidRDefault="00DB6D35" w:rsidP="00115DAE">
      <w:pPr>
        <w:widowControl/>
        <w:wordWrap/>
        <w:autoSpaceDE/>
        <w:autoSpaceDN/>
        <w:spacing w:after="0" w:line="480" w:lineRule="auto"/>
        <w:ind w:firstLine="1134"/>
        <w:jc w:val="left"/>
        <w:rPr>
          <w:rFonts w:ascii="Times New Roman" w:eastAsia="바탕" w:hAnsi="Times New Roman" w:cs="Times New Roman"/>
          <w:bCs/>
          <w:kern w:val="0"/>
          <w:sz w:val="22"/>
        </w:rPr>
      </w:pPr>
      <w:r w:rsidRPr="005A4A12">
        <w:rPr>
          <w:rFonts w:ascii="Times New Roman" w:eastAsia="바탕" w:hAnsi="Times New Roman" w:cs="Times New Roman"/>
          <w:b/>
          <w:kern w:val="0"/>
          <w:sz w:val="22"/>
        </w:rPr>
        <w:t>Table 2.</w:t>
      </w:r>
      <w:r w:rsidRPr="005A4A12">
        <w:rPr>
          <w:rFonts w:ascii="Times New Roman" w:eastAsia="바탕" w:hAnsi="Times New Roman" w:cs="Times New Roman"/>
          <w:bCs/>
          <w:kern w:val="0"/>
          <w:sz w:val="22"/>
        </w:rPr>
        <w:t xml:space="preserve"> Clinical characteristics before and after propensity score matching</w:t>
      </w:r>
    </w:p>
    <w:p w14:paraId="64D450B5" w14:textId="77777777" w:rsidR="005A4A12" w:rsidRPr="005A4A12" w:rsidRDefault="00DB6D35" w:rsidP="005A4A12">
      <w:pPr>
        <w:widowControl/>
        <w:wordWrap/>
        <w:autoSpaceDE/>
        <w:autoSpaceDN/>
        <w:spacing w:after="0" w:line="480" w:lineRule="auto"/>
        <w:ind w:firstLine="1134"/>
        <w:jc w:val="left"/>
        <w:rPr>
          <w:rFonts w:ascii="Times New Roman" w:eastAsia="바탕" w:hAnsi="Times New Roman" w:cs="Times New Roman"/>
          <w:bCs/>
          <w:kern w:val="0"/>
          <w:sz w:val="22"/>
        </w:rPr>
      </w:pPr>
      <w:r w:rsidRPr="005A4A12">
        <w:rPr>
          <w:rFonts w:ascii="Times New Roman" w:eastAsia="바탕" w:hAnsi="Times New Roman" w:cs="Times New Roman"/>
          <w:b/>
          <w:kern w:val="0"/>
          <w:sz w:val="22"/>
        </w:rPr>
        <w:t>Table 3.</w:t>
      </w:r>
      <w:r w:rsidRPr="005A4A12">
        <w:rPr>
          <w:rFonts w:ascii="Times New Roman" w:eastAsia="바탕" w:hAnsi="Times New Roman" w:cs="Times New Roman"/>
          <w:bCs/>
          <w:kern w:val="0"/>
          <w:sz w:val="22"/>
        </w:rPr>
        <w:t xml:space="preserve"> </w:t>
      </w:r>
      <w:r w:rsidR="005A4A12" w:rsidRPr="005A4A12">
        <w:rPr>
          <w:rFonts w:ascii="Times New Roman" w:eastAsia="바탕" w:hAnsi="Times New Roman" w:cs="Times New Roman"/>
          <w:bCs/>
          <w:kern w:val="0"/>
          <w:sz w:val="22"/>
        </w:rPr>
        <w:t>Incidence and risk of the primary and secondary outcomes at 2 years before and</w:t>
      </w:r>
    </w:p>
    <w:p w14:paraId="6DCA6158" w14:textId="3EB9468C" w:rsidR="00DB6D35" w:rsidRPr="005A4A12" w:rsidRDefault="005A4A12" w:rsidP="005A4A12">
      <w:pPr>
        <w:widowControl/>
        <w:wordWrap/>
        <w:autoSpaceDE/>
        <w:autoSpaceDN/>
        <w:spacing w:after="0" w:line="480" w:lineRule="auto"/>
        <w:ind w:firstLine="1134"/>
        <w:jc w:val="left"/>
        <w:rPr>
          <w:rFonts w:ascii="Times New Roman" w:eastAsia="바탕" w:hAnsi="Times New Roman" w:cs="Times New Roman"/>
          <w:bCs/>
          <w:kern w:val="0"/>
          <w:sz w:val="22"/>
        </w:rPr>
      </w:pPr>
      <w:r w:rsidRPr="005A4A12">
        <w:rPr>
          <w:rFonts w:ascii="Times New Roman" w:eastAsia="바탕" w:hAnsi="Times New Roman" w:cs="Times New Roman"/>
          <w:bCs/>
          <w:kern w:val="0"/>
          <w:sz w:val="22"/>
        </w:rPr>
        <w:t xml:space="preserve"> after propensity score matching.</w:t>
      </w:r>
    </w:p>
    <w:p w14:paraId="53A7AEE2" w14:textId="0AB48238" w:rsidR="00115DAE" w:rsidRPr="005A4A12" w:rsidRDefault="004D1B5A" w:rsidP="00115DAE">
      <w:pPr>
        <w:pStyle w:val="a7"/>
        <w:widowControl/>
        <w:numPr>
          <w:ilvl w:val="0"/>
          <w:numId w:val="1"/>
        </w:numPr>
        <w:wordWrap/>
        <w:autoSpaceDE/>
        <w:autoSpaceDN/>
        <w:spacing w:after="0" w:line="480" w:lineRule="auto"/>
        <w:ind w:leftChars="0"/>
        <w:jc w:val="left"/>
        <w:rPr>
          <w:rFonts w:ascii="Times New Roman" w:eastAsia="바탕" w:hAnsi="Times New Roman" w:cs="Times New Roman"/>
          <w:b/>
          <w:kern w:val="0"/>
          <w:sz w:val="22"/>
        </w:rPr>
      </w:pPr>
      <w:r w:rsidRPr="005A4A12">
        <w:rPr>
          <w:rFonts w:ascii="Times New Roman" w:eastAsia="바탕" w:hAnsi="Times New Roman" w:cs="Times New Roman"/>
          <w:b/>
          <w:kern w:val="0"/>
          <w:sz w:val="22"/>
        </w:rPr>
        <w:t xml:space="preserve">Supplemental </w:t>
      </w:r>
      <w:r w:rsidR="00115DAE" w:rsidRPr="005A4A12">
        <w:rPr>
          <w:rFonts w:ascii="Times New Roman" w:eastAsia="바탕" w:hAnsi="Times New Roman" w:cs="Times New Roman"/>
          <w:b/>
          <w:kern w:val="0"/>
          <w:sz w:val="22"/>
        </w:rPr>
        <w:t>Figures</w:t>
      </w:r>
    </w:p>
    <w:p w14:paraId="62ECEE17" w14:textId="699F8888" w:rsidR="00115DAE" w:rsidRPr="005A4A12" w:rsidRDefault="00115DAE" w:rsidP="00115DAE">
      <w:pPr>
        <w:pStyle w:val="a7"/>
        <w:widowControl/>
        <w:wordWrap/>
        <w:autoSpaceDE/>
        <w:autoSpaceDN/>
        <w:spacing w:after="0" w:line="480" w:lineRule="auto"/>
        <w:ind w:leftChars="0" w:left="1080"/>
        <w:jc w:val="left"/>
        <w:rPr>
          <w:rFonts w:ascii="Times New Roman" w:eastAsia="맑은 고딕" w:hAnsi="Times New Roman" w:cs="Times New Roman"/>
          <w:bCs/>
          <w:kern w:val="0"/>
          <w:sz w:val="22"/>
        </w:rPr>
      </w:pPr>
      <w:r w:rsidRPr="005A4A12">
        <w:rPr>
          <w:rFonts w:ascii="Times New Roman" w:eastAsia="맑은 고딕" w:hAnsi="Times New Roman" w:cs="Times New Roman"/>
          <w:b/>
          <w:kern w:val="0"/>
          <w:sz w:val="22"/>
        </w:rPr>
        <w:t>Fig</w:t>
      </w:r>
      <w:r w:rsidR="004D1B5A" w:rsidRPr="005A4A12">
        <w:rPr>
          <w:rFonts w:ascii="Times New Roman" w:eastAsia="맑은 고딕" w:hAnsi="Times New Roman" w:cs="Times New Roman"/>
          <w:b/>
          <w:kern w:val="0"/>
          <w:sz w:val="22"/>
        </w:rPr>
        <w:t>ure 1</w:t>
      </w:r>
      <w:r w:rsidRPr="005A4A12">
        <w:rPr>
          <w:rFonts w:ascii="Times New Roman" w:eastAsia="맑은 고딕" w:hAnsi="Times New Roman" w:cs="Times New Roman"/>
          <w:b/>
          <w:kern w:val="0"/>
          <w:sz w:val="22"/>
        </w:rPr>
        <w:t>.</w:t>
      </w:r>
      <w:r w:rsidRPr="005A4A12">
        <w:rPr>
          <w:rFonts w:ascii="Times New Roman" w:eastAsia="맑은 고딕" w:hAnsi="Times New Roman" w:cs="Times New Roman"/>
          <w:bCs/>
          <w:kern w:val="0"/>
          <w:sz w:val="22"/>
        </w:rPr>
        <w:t xml:space="preserve"> Flow chart of the study population</w:t>
      </w:r>
    </w:p>
    <w:p w14:paraId="3676C7F7" w14:textId="7317B125" w:rsidR="00115DAE" w:rsidRPr="005A4A12" w:rsidRDefault="004D1B5A" w:rsidP="00115DAE">
      <w:pPr>
        <w:pStyle w:val="a7"/>
        <w:widowControl/>
        <w:wordWrap/>
        <w:autoSpaceDE/>
        <w:autoSpaceDN/>
        <w:spacing w:after="0" w:line="480" w:lineRule="auto"/>
        <w:ind w:leftChars="0" w:left="1080"/>
        <w:jc w:val="left"/>
        <w:rPr>
          <w:rFonts w:ascii="Times New Roman" w:eastAsia="바탕" w:hAnsi="Times New Roman" w:cs="Times New Roman"/>
          <w:bCs/>
          <w:kern w:val="0"/>
          <w:sz w:val="22"/>
        </w:rPr>
      </w:pPr>
      <w:r w:rsidRPr="005A4A12">
        <w:rPr>
          <w:rFonts w:ascii="Times New Roman" w:hAnsi="Times New Roman" w:cs="Times New Roman"/>
          <w:b/>
          <w:bCs/>
          <w:sz w:val="22"/>
        </w:rPr>
        <w:t>Figure 2</w:t>
      </w:r>
      <w:r w:rsidR="00115DAE" w:rsidRPr="005A4A12">
        <w:rPr>
          <w:rFonts w:ascii="Times New Roman" w:hAnsi="Times New Roman" w:cs="Times New Roman"/>
          <w:sz w:val="22"/>
        </w:rPr>
        <w:t xml:space="preserve">. Distribution of age in the overall study </w:t>
      </w:r>
      <w:r w:rsidRPr="005A4A12">
        <w:rPr>
          <w:rFonts w:ascii="Times New Roman" w:hAnsi="Times New Roman" w:cs="Times New Roman"/>
          <w:sz w:val="22"/>
        </w:rPr>
        <w:t>patients</w:t>
      </w:r>
    </w:p>
    <w:p w14:paraId="05E21FE2" w14:textId="04F3C06D" w:rsidR="00115DAE" w:rsidRPr="005A4A12" w:rsidRDefault="004D1B5A" w:rsidP="00115DAE">
      <w:pPr>
        <w:pStyle w:val="a7"/>
        <w:widowControl/>
        <w:wordWrap/>
        <w:autoSpaceDE/>
        <w:autoSpaceDN/>
        <w:spacing w:after="0" w:line="480" w:lineRule="auto"/>
        <w:ind w:leftChars="0" w:left="1080"/>
        <w:jc w:val="left"/>
        <w:rPr>
          <w:rFonts w:ascii="Times New Roman" w:hAnsi="Times New Roman" w:cs="Times New Roman"/>
          <w:bCs/>
          <w:sz w:val="22"/>
        </w:rPr>
      </w:pPr>
      <w:r w:rsidRPr="005A4A12">
        <w:rPr>
          <w:rFonts w:ascii="Times New Roman" w:eastAsia="바탕" w:hAnsi="Times New Roman" w:cs="Times New Roman"/>
          <w:b/>
          <w:kern w:val="0"/>
          <w:sz w:val="22"/>
        </w:rPr>
        <w:t>Figure 3</w:t>
      </w:r>
      <w:r w:rsidR="00115DAE" w:rsidRPr="005A4A12">
        <w:rPr>
          <w:rFonts w:ascii="Times New Roman" w:eastAsia="바탕" w:hAnsi="Times New Roman" w:cs="Times New Roman"/>
          <w:b/>
          <w:kern w:val="0"/>
          <w:sz w:val="22"/>
        </w:rPr>
        <w:t xml:space="preserve">. </w:t>
      </w:r>
      <w:r w:rsidR="00115DAE" w:rsidRPr="005A4A12">
        <w:rPr>
          <w:rFonts w:ascii="Times New Roman" w:eastAsia="바탕" w:hAnsi="Times New Roman" w:cs="Times New Roman"/>
          <w:bCs/>
          <w:kern w:val="0"/>
          <w:sz w:val="22"/>
        </w:rPr>
        <w:t>Subgroup analysis for the primary outcome</w:t>
      </w:r>
    </w:p>
    <w:p w14:paraId="1519FCA7" w14:textId="77777777" w:rsidR="009A5E9F" w:rsidRPr="005A4A12" w:rsidRDefault="009A5E9F" w:rsidP="00115DAE">
      <w:pPr>
        <w:spacing w:line="480" w:lineRule="auto"/>
        <w:rPr>
          <w:rFonts w:ascii="Times New Roman" w:hAnsi="Times New Roman" w:cs="Times New Roman"/>
          <w:sz w:val="22"/>
        </w:rPr>
      </w:pPr>
    </w:p>
    <w:p w14:paraId="20FE573B" w14:textId="77777777" w:rsidR="009A5E9F" w:rsidRPr="005A4A12" w:rsidRDefault="009A5E9F" w:rsidP="000D48BE">
      <w:pPr>
        <w:spacing w:line="480" w:lineRule="auto"/>
        <w:rPr>
          <w:rFonts w:ascii="Times New Roman" w:hAnsi="Times New Roman" w:cs="Times New Roman"/>
          <w:sz w:val="18"/>
          <w:szCs w:val="18"/>
        </w:rPr>
        <w:sectPr w:rsidR="009A5E9F" w:rsidRPr="005A4A12" w:rsidSect="00F926F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21A87C6" w14:textId="1401FCE8" w:rsidR="009A5E9F" w:rsidRPr="005A4A12" w:rsidRDefault="009A5E9F" w:rsidP="00F0302E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5A4A12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 w:rsidR="004D1B5A" w:rsidRPr="005A4A12"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  <w:r w:rsidRPr="005A4A1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5A4A12">
        <w:rPr>
          <w:rFonts w:ascii="Times New Roman" w:hAnsi="Times New Roman" w:cs="Times New Roman"/>
          <w:sz w:val="18"/>
          <w:szCs w:val="18"/>
        </w:rPr>
        <w:t xml:space="preserve"> Predictors of the primary outcome according to age subgroup</w:t>
      </w:r>
      <w:r w:rsidR="00F44E03" w:rsidRPr="005A4A12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507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4256"/>
        <w:gridCol w:w="2553"/>
        <w:gridCol w:w="2408"/>
        <w:gridCol w:w="2550"/>
        <w:gridCol w:w="2122"/>
      </w:tblGrid>
      <w:tr w:rsidR="009A5E9F" w:rsidRPr="005A4A12" w14:paraId="493FB28D" w14:textId="77777777" w:rsidTr="00B4509F">
        <w:trPr>
          <w:trHeight w:val="613"/>
        </w:trPr>
        <w:tc>
          <w:tcPr>
            <w:tcW w:w="1532" w:type="pct"/>
            <w:tcBorders>
              <w:top w:val="thinThickSmallGap" w:sz="2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14:paraId="6ED775A4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919" w:type="pct"/>
            <w:tcBorders>
              <w:top w:val="thinThickSmallGap" w:sz="24" w:space="0" w:color="auto"/>
              <w:bottom w:val="thickThinSmallGap" w:sz="24" w:space="0" w:color="auto"/>
            </w:tcBorders>
            <w:vAlign w:val="center"/>
          </w:tcPr>
          <w:p w14:paraId="5AC9160E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Univariable</w:t>
            </w:r>
          </w:p>
          <w:p w14:paraId="6F5FEC21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867" w:type="pct"/>
            <w:tcBorders>
              <w:top w:val="thinThickSmallGap" w:sz="24" w:space="0" w:color="auto"/>
              <w:bottom w:val="thickThinSmallGap" w:sz="24" w:space="0" w:color="auto"/>
            </w:tcBorders>
            <w:vAlign w:val="center"/>
          </w:tcPr>
          <w:p w14:paraId="4DF28E0C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18" w:type="pct"/>
            <w:tcBorders>
              <w:top w:val="thinThickSmallGap" w:sz="24" w:space="0" w:color="auto"/>
              <w:bottom w:val="thickThinSmallGap" w:sz="24" w:space="0" w:color="auto"/>
            </w:tcBorders>
            <w:vAlign w:val="center"/>
          </w:tcPr>
          <w:p w14:paraId="6D40371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</w:p>
          <w:p w14:paraId="538ECAFE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764" w:type="pct"/>
            <w:tcBorders>
              <w:top w:val="thinThickSmallGap" w:sz="24" w:space="0" w:color="auto"/>
              <w:bottom w:val="thickThinSmallGap" w:sz="24" w:space="0" w:color="auto"/>
            </w:tcBorders>
            <w:vAlign w:val="center"/>
          </w:tcPr>
          <w:p w14:paraId="280E5781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9A5E9F" w:rsidRPr="005A4A12" w14:paraId="51680B19" w14:textId="77777777" w:rsidTr="00B4509F">
        <w:trPr>
          <w:trHeight w:val="300"/>
        </w:trPr>
        <w:tc>
          <w:tcPr>
            <w:tcW w:w="1532" w:type="pct"/>
            <w:tcBorders>
              <w:top w:val="thickThinSmallGap" w:sz="24" w:space="0" w:color="auto"/>
              <w:bottom w:val="nil"/>
            </w:tcBorders>
            <w:shd w:val="clear" w:color="auto" w:fill="auto"/>
          </w:tcPr>
          <w:p w14:paraId="2BB19807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ge </w:t>
            </w:r>
            <w:r w:rsidRPr="005A4A12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18"/>
                <w:szCs w:val="18"/>
              </w:rPr>
              <w:t>≥ 75</w:t>
            </w:r>
            <w:r w:rsidRPr="005A4A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years</w:t>
            </w:r>
          </w:p>
        </w:tc>
        <w:tc>
          <w:tcPr>
            <w:tcW w:w="919" w:type="pct"/>
            <w:tcBorders>
              <w:top w:val="thickThinSmallGap" w:sz="24" w:space="0" w:color="auto"/>
              <w:bottom w:val="nil"/>
            </w:tcBorders>
            <w:vAlign w:val="center"/>
          </w:tcPr>
          <w:p w14:paraId="5721FEFC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thickThinSmallGap" w:sz="24" w:space="0" w:color="auto"/>
              <w:bottom w:val="nil"/>
            </w:tcBorders>
            <w:vAlign w:val="center"/>
          </w:tcPr>
          <w:p w14:paraId="4E3FFD76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thickThinSmallGap" w:sz="24" w:space="0" w:color="auto"/>
              <w:bottom w:val="nil"/>
            </w:tcBorders>
            <w:vAlign w:val="center"/>
          </w:tcPr>
          <w:p w14:paraId="07EB71A3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thickThinSmallGap" w:sz="24" w:space="0" w:color="auto"/>
              <w:bottom w:val="nil"/>
            </w:tcBorders>
            <w:vAlign w:val="center"/>
          </w:tcPr>
          <w:p w14:paraId="6E731E8D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A5E9F" w:rsidRPr="005A4A12" w14:paraId="6B9E1975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1F7E8BEF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ypertension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54CB1F19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97 [0.52–1.83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0F74E2AB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14:paraId="122872C5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94 [0.50–1.80]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34C7AF55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</w:tr>
      <w:tr w:rsidR="009A5E9F" w:rsidRPr="005A4A12" w14:paraId="2ECC9111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2B438595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Diabetes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58686424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92 [0.51–1.67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37D6B011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14:paraId="422D40BC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94 [0.51–1.74]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5D194DD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</w:tr>
      <w:tr w:rsidR="009A5E9F" w:rsidRPr="005A4A12" w14:paraId="2CC29E90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78E61017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hronic kidney disease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2D04372C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54 [0.82–2.91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15C54D5B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14:paraId="4D3562A4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85 [0.94–3.63]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14160B77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9A5E9F" w:rsidRPr="005A4A12" w14:paraId="79D74807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4149B4FB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revious PCI/CABG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43B0E3A4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90 [0.47–1.72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7419D7F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14:paraId="1E7F8403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77 [0.39–1.49]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1CF83A0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432</w:t>
            </w:r>
          </w:p>
        </w:tc>
      </w:tr>
      <w:tr w:rsidR="009A5E9F" w:rsidRPr="005A4A12" w14:paraId="7855A585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52F32FCD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LV 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ejection fraction &lt;40%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567D9DAB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07 [0.43–2.71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2C168CED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14:paraId="782937D6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06 [0.41–2.70]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6050017B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</w:tr>
      <w:tr w:rsidR="009A5E9F" w:rsidRPr="005A4A12" w14:paraId="568CC112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08BBD75B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resentation as acute coronary syndrome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2941713D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69 [0.40–1.19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4EA1E6F5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14:paraId="34262EE1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73 [0.42–1.27]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37E13A77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</w:tr>
      <w:tr w:rsidR="009A5E9F" w:rsidRPr="005A4A12" w14:paraId="2616D335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70D7A135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LMCA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1B506E02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2.35 [1.35–4.08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77991106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14:paraId="462F0C44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2.35 [1.31–4.21]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15F65490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9A5E9F" w:rsidRPr="005A4A12" w14:paraId="5A995E43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54B16940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True bifurcation lesion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351FA3A7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22 [0.70–2.12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19D60A9F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14:paraId="43623E24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15 [0.62–2.14]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2AF6D6C0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</w:tr>
      <w:tr w:rsidR="009A5E9F" w:rsidRPr="005A4A12" w14:paraId="68059D61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48C21A5D" w14:textId="77777777" w:rsidR="009A5E9F" w:rsidRPr="005A4A12" w:rsidRDefault="009A5E9F" w:rsidP="00F0302E">
            <w:pPr>
              <w:snapToGrid w:val="0"/>
              <w:spacing w:line="240" w:lineRule="auto"/>
              <w:ind w:firstLineChars="100" w:firstLine="18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calcification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597A3C72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78 [0.40–1.52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416DD960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14:paraId="2E390A4C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62 [0.31–1.23]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5D4CD7F4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</w:tr>
      <w:tr w:rsidR="009A5E9F" w:rsidRPr="005A4A12" w14:paraId="7AD9DC91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3A73881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Two-stent strategy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7D391C91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2.06 [1.15–3.70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1309DFB0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918" w:type="pct"/>
            <w:tcBorders>
              <w:top w:val="nil"/>
              <w:bottom w:val="nil"/>
            </w:tcBorders>
          </w:tcPr>
          <w:p w14:paraId="7CD723E6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74 [0.89–3.43]</w:t>
            </w:r>
          </w:p>
        </w:tc>
        <w:tc>
          <w:tcPr>
            <w:tcW w:w="764" w:type="pct"/>
            <w:tcBorders>
              <w:top w:val="nil"/>
              <w:bottom w:val="nil"/>
            </w:tcBorders>
          </w:tcPr>
          <w:p w14:paraId="64891AE6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</w:tr>
      <w:tr w:rsidR="009A5E9F" w:rsidRPr="005A4A12" w14:paraId="31D2EF9E" w14:textId="77777777" w:rsidTr="00B4509F">
        <w:trPr>
          <w:trHeight w:val="300"/>
        </w:trPr>
        <w:tc>
          <w:tcPr>
            <w:tcW w:w="1532" w:type="pct"/>
            <w:tcBorders>
              <w:top w:val="thickThinSmallGap" w:sz="24" w:space="0" w:color="auto"/>
              <w:bottom w:val="nil"/>
            </w:tcBorders>
            <w:shd w:val="clear" w:color="auto" w:fill="auto"/>
          </w:tcPr>
          <w:p w14:paraId="12EF9FE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ge </w:t>
            </w:r>
            <w:r w:rsidRPr="005A4A12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18"/>
                <w:szCs w:val="18"/>
              </w:rPr>
              <w:t>&lt; 75</w:t>
            </w:r>
            <w:r w:rsidRPr="005A4A1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years</w:t>
            </w:r>
          </w:p>
        </w:tc>
        <w:tc>
          <w:tcPr>
            <w:tcW w:w="919" w:type="pct"/>
            <w:tcBorders>
              <w:top w:val="thickThinSmallGap" w:sz="24" w:space="0" w:color="auto"/>
              <w:bottom w:val="nil"/>
            </w:tcBorders>
            <w:vAlign w:val="center"/>
          </w:tcPr>
          <w:p w14:paraId="0DD68397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thickThinSmallGap" w:sz="24" w:space="0" w:color="auto"/>
              <w:bottom w:val="nil"/>
            </w:tcBorders>
            <w:vAlign w:val="center"/>
          </w:tcPr>
          <w:p w14:paraId="7982F871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thickThinSmallGap" w:sz="24" w:space="0" w:color="auto"/>
              <w:bottom w:val="nil"/>
            </w:tcBorders>
            <w:vAlign w:val="center"/>
          </w:tcPr>
          <w:p w14:paraId="3081F6EC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4" w:type="pct"/>
            <w:tcBorders>
              <w:top w:val="thickThinSmallGap" w:sz="24" w:space="0" w:color="auto"/>
              <w:bottom w:val="nil"/>
            </w:tcBorders>
            <w:vAlign w:val="center"/>
          </w:tcPr>
          <w:p w14:paraId="04EA768F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A5E9F" w:rsidRPr="005A4A12" w14:paraId="167D294D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043F4590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Hypertension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0A5C4B88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75 [1.21–2.54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11CA45F3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7EA2ED5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48 [1.01–2.17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0E1353A9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9A5E9F" w:rsidRPr="005A4A12" w14:paraId="483AE99A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5AA63D92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Diabetes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3694F8A2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90 [1.36–2.64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0C133C97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908293F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51 [1.07–2.14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29233F2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</w:tr>
      <w:tr w:rsidR="009A5E9F" w:rsidRPr="005A4A12" w14:paraId="232AA3D3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17208D64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hronic kidney disease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56DD0400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2.81 [1.79–4.40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77EF698F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36B192ED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2.03 [1.25–3.28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555E713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9A5E9F" w:rsidRPr="005A4A12" w14:paraId="405F464D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35DBA2C1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revious PCI/CABG</w:t>
            </w:r>
          </w:p>
        </w:tc>
        <w:tc>
          <w:tcPr>
            <w:tcW w:w="919" w:type="pct"/>
            <w:tcBorders>
              <w:top w:val="nil"/>
              <w:bottom w:val="nil"/>
            </w:tcBorders>
          </w:tcPr>
          <w:p w14:paraId="45FF9C6E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45 [0.99–2.11]</w:t>
            </w:r>
          </w:p>
        </w:tc>
        <w:tc>
          <w:tcPr>
            <w:tcW w:w="867" w:type="pct"/>
            <w:tcBorders>
              <w:top w:val="nil"/>
              <w:bottom w:val="nil"/>
            </w:tcBorders>
          </w:tcPr>
          <w:p w14:paraId="7A210B63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0BED697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[0.76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143B41FD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</w:tr>
      <w:tr w:rsidR="009A5E9F" w:rsidRPr="005A4A12" w14:paraId="7FE28478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2218C513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LV 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ejection fraction &lt;40%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2B4D4039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2.10 [1.21–3.64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4DA587C6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2569231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81 [1.03–3.19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2E3344C8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</w:tr>
      <w:tr w:rsidR="009A5E9F" w:rsidRPr="005A4A12" w14:paraId="55A4EDD8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3000EB4D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resentation as acute coronary syndrome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2E4FBE9E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[0.63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44507E7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5F10E84F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[0.67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26ACFE4F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</w:t>
            </w:r>
          </w:p>
        </w:tc>
      </w:tr>
      <w:tr w:rsidR="009A5E9F" w:rsidRPr="005A4A12" w14:paraId="598A29F4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33456CCF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LMCA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096C05E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2.14 [1.54–2.98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102B84C7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7091848E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.95 [1.38–2.77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1997399E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  <w:tr w:rsidR="009A5E9F" w:rsidRPr="005A4A12" w14:paraId="53313463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24786164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True bifurcation lesion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393CF473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[1.00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727A9F50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653EC176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[0.84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3390C062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</w:tr>
      <w:tr w:rsidR="009A5E9F" w:rsidRPr="005A4A12" w14:paraId="5F8382C4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nil"/>
            </w:tcBorders>
            <w:shd w:val="clear" w:color="auto" w:fill="auto"/>
          </w:tcPr>
          <w:p w14:paraId="21B38A11" w14:textId="77777777" w:rsidR="009A5E9F" w:rsidRPr="005A4A12" w:rsidRDefault="009A5E9F" w:rsidP="00F0302E">
            <w:pPr>
              <w:snapToGrid w:val="0"/>
              <w:spacing w:line="240" w:lineRule="auto"/>
              <w:ind w:firstLineChars="100" w:firstLine="18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calcification</w:t>
            </w:r>
          </w:p>
        </w:tc>
        <w:tc>
          <w:tcPr>
            <w:tcW w:w="919" w:type="pct"/>
            <w:tcBorders>
              <w:top w:val="nil"/>
              <w:bottom w:val="nil"/>
            </w:tcBorders>
            <w:vAlign w:val="center"/>
          </w:tcPr>
          <w:p w14:paraId="7FC46851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[0.84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]</w:t>
            </w:r>
          </w:p>
        </w:tc>
        <w:tc>
          <w:tcPr>
            <w:tcW w:w="867" w:type="pct"/>
            <w:tcBorders>
              <w:top w:val="nil"/>
              <w:bottom w:val="nil"/>
            </w:tcBorders>
            <w:vAlign w:val="center"/>
          </w:tcPr>
          <w:p w14:paraId="2CE2E9D5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18" w:type="pct"/>
            <w:tcBorders>
              <w:top w:val="nil"/>
              <w:bottom w:val="nil"/>
            </w:tcBorders>
            <w:vAlign w:val="center"/>
          </w:tcPr>
          <w:p w14:paraId="18315457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 [0.55</w:t>
            </w: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]</w:t>
            </w:r>
          </w:p>
        </w:tc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377D5DC8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</w:t>
            </w:r>
          </w:p>
        </w:tc>
      </w:tr>
      <w:tr w:rsidR="009A5E9F" w:rsidRPr="005A4A12" w14:paraId="423FB4AD" w14:textId="77777777" w:rsidTr="00B4509F">
        <w:trPr>
          <w:trHeight w:val="300"/>
        </w:trPr>
        <w:tc>
          <w:tcPr>
            <w:tcW w:w="1532" w:type="pct"/>
            <w:tcBorders>
              <w:top w:val="nil"/>
              <w:bottom w:val="thickThinSmallGap" w:sz="24" w:space="0" w:color="auto"/>
            </w:tcBorders>
            <w:shd w:val="clear" w:color="auto" w:fill="auto"/>
          </w:tcPr>
          <w:p w14:paraId="533C937C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 Two-stent strategy</w:t>
            </w:r>
          </w:p>
        </w:tc>
        <w:tc>
          <w:tcPr>
            <w:tcW w:w="919" w:type="pct"/>
            <w:tcBorders>
              <w:top w:val="nil"/>
              <w:bottom w:val="thickThinSmallGap" w:sz="24" w:space="0" w:color="auto"/>
            </w:tcBorders>
            <w:vAlign w:val="center"/>
          </w:tcPr>
          <w:p w14:paraId="55F2E6AB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2.60 [1.84–3.68]</w:t>
            </w:r>
          </w:p>
        </w:tc>
        <w:tc>
          <w:tcPr>
            <w:tcW w:w="867" w:type="pct"/>
            <w:tcBorders>
              <w:top w:val="nil"/>
              <w:bottom w:val="thickThinSmallGap" w:sz="24" w:space="0" w:color="auto"/>
            </w:tcBorders>
            <w:vAlign w:val="center"/>
          </w:tcPr>
          <w:p w14:paraId="62881A2A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18" w:type="pct"/>
            <w:tcBorders>
              <w:top w:val="nil"/>
              <w:bottom w:val="thickThinSmallGap" w:sz="24" w:space="0" w:color="auto"/>
            </w:tcBorders>
            <w:vAlign w:val="center"/>
          </w:tcPr>
          <w:p w14:paraId="1A60BA9E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2.09 [1.42–3.08]</w:t>
            </w:r>
          </w:p>
        </w:tc>
        <w:tc>
          <w:tcPr>
            <w:tcW w:w="764" w:type="pct"/>
            <w:tcBorders>
              <w:top w:val="nil"/>
              <w:bottom w:val="thickThinSmallGap" w:sz="24" w:space="0" w:color="auto"/>
            </w:tcBorders>
            <w:vAlign w:val="center"/>
          </w:tcPr>
          <w:p w14:paraId="0BE3EE75" w14:textId="77777777" w:rsidR="009A5E9F" w:rsidRPr="005A4A12" w:rsidRDefault="009A5E9F" w:rsidP="00F0302E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&lt; 0.001</w:t>
            </w:r>
          </w:p>
        </w:tc>
      </w:tr>
    </w:tbl>
    <w:p w14:paraId="1B353191" w14:textId="77777777" w:rsidR="009A5E9F" w:rsidRPr="005A4A12" w:rsidRDefault="009A5E9F" w:rsidP="00F0302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A4A12">
        <w:rPr>
          <w:rFonts w:ascii="Times New Roman" w:hAnsi="Times New Roman" w:cs="Times New Roman"/>
          <w:bCs/>
          <w:sz w:val="18"/>
          <w:szCs w:val="18"/>
        </w:rPr>
        <w:t xml:space="preserve">CI, confidence interval; </w:t>
      </w:r>
      <w:r w:rsidRPr="005A4A12">
        <w:rPr>
          <w:rFonts w:ascii="Times New Roman" w:hAnsi="Times New Roman" w:cs="Times New Roman"/>
          <w:sz w:val="18"/>
          <w:szCs w:val="18"/>
        </w:rPr>
        <w:t xml:space="preserve">CABG, coronary artery bypass graft surgery; </w:t>
      </w:r>
      <w:r w:rsidRPr="005A4A12">
        <w:rPr>
          <w:rFonts w:ascii="Times New Roman" w:hAnsi="Times New Roman" w:cs="Times New Roman"/>
          <w:bCs/>
          <w:sz w:val="18"/>
          <w:szCs w:val="18"/>
        </w:rPr>
        <w:t xml:space="preserve">HR, hazard ratio; </w:t>
      </w:r>
      <w:r w:rsidRPr="005A4A12">
        <w:rPr>
          <w:rFonts w:ascii="Times New Roman" w:hAnsi="Times New Roman" w:cs="Times New Roman"/>
          <w:sz w:val="18"/>
          <w:szCs w:val="18"/>
        </w:rPr>
        <w:t>PCI, percutaneous coronary intervention; LV, left ventricle; LMCA, left main coronary artery disease.</w:t>
      </w:r>
    </w:p>
    <w:p w14:paraId="280CDE76" w14:textId="77777777" w:rsidR="00DB6D35" w:rsidRPr="005A4A12" w:rsidRDefault="00DB6D35" w:rsidP="00F0302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561E5AB" w14:textId="77777777" w:rsidR="005A4A12" w:rsidRPr="005A4A12" w:rsidRDefault="005A4A12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5A4A1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br w:type="page"/>
      </w:r>
    </w:p>
    <w:p w14:paraId="0207ACEA" w14:textId="02BADAA0" w:rsidR="00DB6D35" w:rsidRPr="005A4A12" w:rsidRDefault="00DB6D35" w:rsidP="00DB6D35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A4A12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 xml:space="preserve">Table 2. </w:t>
      </w:r>
      <w:r w:rsidRPr="005A4A12">
        <w:rPr>
          <w:rFonts w:ascii="Times New Roman" w:hAnsi="Times New Roman" w:cs="Times New Roman"/>
          <w:color w:val="000000" w:themeColor="text1"/>
          <w:sz w:val="18"/>
          <w:szCs w:val="18"/>
        </w:rPr>
        <w:t>Clinical characteristics before and after propensity score matching</w:t>
      </w:r>
      <w:r w:rsidR="00F44E03" w:rsidRPr="005A4A12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W w:w="138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388"/>
        <w:gridCol w:w="1305"/>
        <w:gridCol w:w="1164"/>
        <w:gridCol w:w="283"/>
        <w:gridCol w:w="1692"/>
        <w:gridCol w:w="1397"/>
        <w:gridCol w:w="1052"/>
        <w:gridCol w:w="1305"/>
      </w:tblGrid>
      <w:tr w:rsidR="00DB6D35" w:rsidRPr="005A4A12" w14:paraId="75F0AC2E" w14:textId="77777777" w:rsidTr="00D3702C">
        <w:trPr>
          <w:trHeight w:val="58"/>
          <w:jc w:val="center"/>
        </w:trPr>
        <w:tc>
          <w:tcPr>
            <w:tcW w:w="2694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7B814487" w14:textId="495476CD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16" w:type="dxa"/>
            <w:gridSpan w:val="4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</w:tcPr>
          <w:p w14:paraId="292EDFB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Overall cohort (n=5,537)</w:t>
            </w:r>
          </w:p>
        </w:tc>
        <w:tc>
          <w:tcPr>
            <w:tcW w:w="283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064A276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46" w:type="dxa"/>
            <w:gridSpan w:val="4"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65D6A12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Propensity score-matched cohort (n=2,634)</w:t>
            </w:r>
          </w:p>
        </w:tc>
      </w:tr>
      <w:tr w:rsidR="00DB6D35" w:rsidRPr="005A4A12" w14:paraId="7ED68A45" w14:textId="77777777" w:rsidTr="00D3702C">
        <w:trPr>
          <w:trHeight w:val="22"/>
          <w:jc w:val="center"/>
        </w:trPr>
        <w:tc>
          <w:tcPr>
            <w:tcW w:w="2694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2D0A5334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0026BA5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Age &lt; 75</w:t>
            </w:r>
          </w:p>
          <w:p w14:paraId="68C7B49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(n=4,122)</w:t>
            </w:r>
          </w:p>
        </w:tc>
        <w:tc>
          <w:tcPr>
            <w:tcW w:w="138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50689B11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Age ≥ 75</w:t>
            </w:r>
          </w:p>
          <w:p w14:paraId="5811AD9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(n=1,415)</w:t>
            </w:r>
          </w:p>
        </w:tc>
        <w:tc>
          <w:tcPr>
            <w:tcW w:w="1305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393D98E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164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0B20ADD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SMD</w:t>
            </w:r>
          </w:p>
        </w:tc>
        <w:tc>
          <w:tcPr>
            <w:tcW w:w="283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7FB9E09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18EA697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Age &lt; 75</w:t>
            </w:r>
          </w:p>
          <w:p w14:paraId="73DB99F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(n=1,317)</w:t>
            </w:r>
          </w:p>
        </w:tc>
        <w:tc>
          <w:tcPr>
            <w:tcW w:w="1397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4AAEA65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Age ≥ 75</w:t>
            </w:r>
          </w:p>
          <w:p w14:paraId="2930638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(n=1,317)</w:t>
            </w:r>
          </w:p>
        </w:tc>
        <w:tc>
          <w:tcPr>
            <w:tcW w:w="1052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4065DDB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P </w:t>
            </w: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305" w:type="dxa"/>
            <w:tcBorders>
              <w:top w:val="thinThickSmallGap" w:sz="24" w:space="0" w:color="auto"/>
              <w:left w:val="nil"/>
              <w:bottom w:val="thickThinSmallGap" w:sz="24" w:space="0" w:color="auto"/>
            </w:tcBorders>
          </w:tcPr>
          <w:p w14:paraId="1EF6D85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SMD</w:t>
            </w:r>
          </w:p>
        </w:tc>
      </w:tr>
      <w:tr w:rsidR="00DB6D35" w:rsidRPr="005A4A12" w14:paraId="23DE5E7D" w14:textId="77777777" w:rsidTr="00D3702C">
        <w:trPr>
          <w:trHeight w:val="47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7838543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9C091F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61.5 ± 8.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C16C36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80.1 ± 4.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0540C4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367FE4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928E4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C694B9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63.3 ± 8.3   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E863EE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80.1 ± 4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F288D7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1C8151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B6D35" w:rsidRPr="005A4A12" w14:paraId="44F2322A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DBA55F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63FDB0" w14:textId="317C5FFA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305 (80.2</w:t>
            </w:r>
            <w:proofErr w:type="gramStart"/>
            <w:r w:rsidR="007D7862"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</w:t>
            </w: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C080A0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923 (65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B7668A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899463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-0.31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26FE9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201246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906 (68.8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0DE0C1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875 (66.4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11836AB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9A1882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-0.0494</w:t>
            </w:r>
          </w:p>
        </w:tc>
      </w:tr>
      <w:tr w:rsidR="00DB6D35" w:rsidRPr="005A4A12" w14:paraId="51889ADD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7B4D00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5C761" w14:textId="7EDAF14F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2562 (62.2</w:t>
            </w:r>
            <w:proofErr w:type="gramStart"/>
            <w:r w:rsidR="007D7862"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</w:t>
            </w: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AFE8791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095 (77.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1A3896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9DB62C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36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6939C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FDA0D5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025 (77.8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B3F779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018 (77.3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CDC78C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31136EA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-0.0128</w:t>
            </w:r>
          </w:p>
        </w:tc>
      </w:tr>
      <w:tr w:rsidR="00DB6D35" w:rsidRPr="005A4A12" w14:paraId="0EC1B165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A9F1D9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Hyperlipid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AFB1F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2026 (49.2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94B9AB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710 (50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47C1E9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5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8AF361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2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BAEE0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249EB3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687 (52.2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8D2708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668 (50.7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C34D8E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48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5272876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-0.0289</w:t>
            </w:r>
          </w:p>
        </w:tc>
      </w:tr>
      <w:tr w:rsidR="00DB6D35" w:rsidRPr="005A4A12" w14:paraId="77839F28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7BF38E6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F694C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357 (32.9</w:t>
            </w:r>
            <w:proofErr w:type="gramStart"/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7B6DCE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477 (33.7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D465E3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0F9A4AD1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3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34E2C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0EBF41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404 (30.7</w:t>
            </w:r>
            <w:proofErr w:type="gramStart"/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700A28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448 (34.0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E67CC0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F0B81E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706</w:t>
            </w:r>
          </w:p>
        </w:tc>
      </w:tr>
      <w:tr w:rsidR="00DB6D35" w:rsidRPr="005A4A12" w14:paraId="65A4D1E9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F7DC7BB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6410B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274 (30.9</w:t>
            </w:r>
            <w:proofErr w:type="gramStart"/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4E16C9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134 </w:t>
            </w:r>
            <w:proofErr w:type="gramStart"/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( 9.5</w:t>
            </w:r>
            <w:proofErr w:type="gramEnd"/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7105E6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2A01BAE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-0.74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6C1FF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21202DF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19 (9.0</w:t>
            </w:r>
            <w:proofErr w:type="gramStart"/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804DFD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127 (9.6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E0BB86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32AE594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0.0209</w:t>
            </w:r>
          </w:p>
        </w:tc>
      </w:tr>
      <w:tr w:rsidR="00DB6D35" w:rsidRPr="005A4A12" w14:paraId="1EE7921E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15C9E8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History of 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EFC99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626 (15.2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7144B9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18 (22.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0A4B521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9C5723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16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BC009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56FCC2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257 (19.5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CF763C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284 (21.6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9BAEBC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2F43D7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488</w:t>
            </w:r>
          </w:p>
        </w:tc>
      </w:tr>
      <w:tr w:rsidR="00DB6D35" w:rsidRPr="005A4A12" w14:paraId="1B536CBF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4DD5B3F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History of CA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024B4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96 (2.3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20E3F3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61 (4.3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79B7D0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317D51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1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457075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9C12D4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53 (4.0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2F20D9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55 (4.2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2B00918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9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4FDAE36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073</w:t>
            </w:r>
          </w:p>
        </w:tc>
      </w:tr>
      <w:tr w:rsidR="00DB6D35" w:rsidRPr="005A4A12" w14:paraId="74F61B3D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7F8BF0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History of P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86B0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892 (21.6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3B9DBFA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52 (24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DCE760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64920CB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7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FF524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B0345C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33 (25.3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799C08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30 (25.1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07C134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2FD280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-0.0053</w:t>
            </w:r>
          </w:p>
        </w:tc>
      </w:tr>
      <w:tr w:rsidR="00DB6D35" w:rsidRPr="005A4A12" w14:paraId="6659FB03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07FED12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Chronic kidne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B69365" w14:textId="720F615D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83 (9.3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5416AF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35 (23.7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9B0BD4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C5A0DD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34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D1715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EF5924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276 (21.0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DF8D9A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291 (22.1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EC28FD1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09142EF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265</w:t>
            </w:r>
          </w:p>
        </w:tc>
      </w:tr>
      <w:tr w:rsidR="00DB6D35" w:rsidRPr="005A4A12" w14:paraId="0FAEE33D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4FFA105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LV ejection fraction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D10B1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58.3 ± 9.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7A4509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56.2 ± 10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5B5AB9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3585ADA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-0.2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63D70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53D0EF1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56.7 ± 9.6   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27326D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56.5 ± 10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46A6DB0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6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0A2D875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-0.0179</w:t>
            </w:r>
          </w:p>
        </w:tc>
      </w:tr>
      <w:tr w:rsidR="00DB6D35" w:rsidRPr="005A4A12" w14:paraId="6A678C91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505694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Acute coronary syndr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6472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2378 (57.7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7DB57A4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853 (60.3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3620525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10423D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4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DF73C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56870A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761 (57.8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2B5AF3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788 (59.8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F0F01C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DC42FB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419</w:t>
            </w:r>
          </w:p>
        </w:tc>
      </w:tr>
      <w:tr w:rsidR="00DB6D35" w:rsidRPr="005A4A12" w14:paraId="27FAA080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1889814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>LM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3F055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178 (28.6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5CBCBEC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469 (33.1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FEFF93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4439794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10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EF0DC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CF196B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416 (31.6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B2ECBB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425 (32.3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7D49BC9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73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10D3CA0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146</w:t>
            </w:r>
          </w:p>
        </w:tc>
      </w:tr>
      <w:tr w:rsidR="00DB6D35" w:rsidRPr="005A4A12" w14:paraId="2F77FCA0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4EC112F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Severe calcific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5C2B3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619 (15.0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DF3A3F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47 (24.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6E62EA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579849B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21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506F7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0D0B90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02 (22.9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2569C4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07 (23.3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3FB72B9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85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7110E04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089</w:t>
            </w:r>
          </w:p>
        </w:tc>
      </w:tr>
      <w:tr w:rsidR="00DB6D35" w:rsidRPr="005A4A12" w14:paraId="61170151" w14:textId="77777777" w:rsidTr="00D3702C">
        <w:trPr>
          <w:trHeight w:val="7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2345E4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Diffuse lesion             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D056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488 (36.1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5054ED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557 (39.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7AF0CD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14:paraId="118D43F1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7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743D4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D60C17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487 (37.0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3EB9E7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508 (38.6%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 w14:paraId="512B351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</w:tcBorders>
          </w:tcPr>
          <w:p w14:paraId="019F8DF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326</w:t>
            </w:r>
          </w:p>
        </w:tc>
      </w:tr>
      <w:tr w:rsidR="00DB6D35" w:rsidRPr="005A4A12" w14:paraId="2005109A" w14:textId="77777777" w:rsidTr="00D3702C">
        <w:trPr>
          <w:trHeight w:val="75"/>
          <w:jc w:val="center"/>
        </w:trPr>
        <w:tc>
          <w:tcPr>
            <w:tcW w:w="2694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4A9A7B89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True bifurcation lesion          </w:t>
            </w:r>
          </w:p>
        </w:tc>
        <w:tc>
          <w:tcPr>
            <w:tcW w:w="1559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2382066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912 (46.4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</w:p>
        </w:tc>
        <w:tc>
          <w:tcPr>
            <w:tcW w:w="1388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4E3D13E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733 (51.8%)</w:t>
            </w:r>
          </w:p>
        </w:tc>
        <w:tc>
          <w:tcPr>
            <w:tcW w:w="1305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1832823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  <w:tc>
          <w:tcPr>
            <w:tcW w:w="1164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64BAD31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1098</w:t>
            </w:r>
          </w:p>
        </w:tc>
        <w:tc>
          <w:tcPr>
            <w:tcW w:w="283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6E4037DF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30AC5A2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668 (50.7</w:t>
            </w:r>
            <w:proofErr w:type="gramStart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%)   </w:t>
            </w:r>
            <w:proofErr w:type="gramEnd"/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 xml:space="preserve">     </w:t>
            </w:r>
          </w:p>
        </w:tc>
        <w:tc>
          <w:tcPr>
            <w:tcW w:w="1397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5F0B529F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678 (51.5%)</w:t>
            </w:r>
          </w:p>
        </w:tc>
        <w:tc>
          <w:tcPr>
            <w:tcW w:w="1052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506D906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726</w:t>
            </w:r>
          </w:p>
        </w:tc>
        <w:tc>
          <w:tcPr>
            <w:tcW w:w="1305" w:type="dxa"/>
            <w:tcBorders>
              <w:top w:val="nil"/>
              <w:left w:val="nil"/>
              <w:bottom w:val="thickThinSmallGap" w:sz="24" w:space="0" w:color="auto"/>
            </w:tcBorders>
          </w:tcPr>
          <w:p w14:paraId="164995D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152</w:t>
            </w:r>
          </w:p>
        </w:tc>
      </w:tr>
    </w:tbl>
    <w:p w14:paraId="3DC7F2BF" w14:textId="77777777" w:rsidR="005A4A12" w:rsidRPr="005A4A12" w:rsidRDefault="00DB6D35" w:rsidP="005A4A12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A4A12">
        <w:rPr>
          <w:rFonts w:ascii="Times New Roman" w:hAnsi="Times New Roman" w:cs="Times New Roman"/>
          <w:color w:val="000000" w:themeColor="text1"/>
          <w:sz w:val="18"/>
          <w:szCs w:val="18"/>
        </w:rPr>
        <w:t>Values are presented as the mean</w:t>
      </w:r>
      <w:r w:rsidR="005A4A12" w:rsidRPr="005A4A1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A4A12">
        <w:rPr>
          <w:rFonts w:ascii="Times New Roman" w:hAnsi="Times New Roman" w:cs="Times New Roman"/>
          <w:color w:val="000000" w:themeColor="text1"/>
          <w:sz w:val="18"/>
          <w:szCs w:val="18"/>
        </w:rPr>
        <w:t>±</w:t>
      </w:r>
      <w:r w:rsidR="005A4A12" w:rsidRPr="005A4A1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A4A12">
        <w:rPr>
          <w:rFonts w:ascii="Times New Roman" w:hAnsi="Times New Roman" w:cs="Times New Roman"/>
          <w:color w:val="000000" w:themeColor="text1"/>
          <w:sz w:val="18"/>
          <w:szCs w:val="18"/>
        </w:rPr>
        <w:t>standard deviation or n (%). CABG, coronary artery bypass graft surgery; LV, left ventricle; LMCA, left main coronary artery disease; MI, myocardial infarction; PCI, percutaneous coronary intervention.</w:t>
      </w:r>
    </w:p>
    <w:p w14:paraId="4F841114" w14:textId="77777777" w:rsidR="005A4A12" w:rsidRPr="005A4A12" w:rsidRDefault="005A4A1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A4A12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14:paraId="09619D72" w14:textId="3AB8683F" w:rsidR="00DB6D35" w:rsidRPr="005A4A12" w:rsidRDefault="00DB6D35" w:rsidP="005A4A12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A4A12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>Table 3.</w:t>
      </w:r>
      <w:r w:rsidRPr="005A4A1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Incidence </w:t>
      </w:r>
      <w:r w:rsidR="00F44E03" w:rsidRPr="005A4A1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and risk </w:t>
      </w:r>
      <w:r w:rsidRPr="005A4A1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of the primary and secondary outcomes at 2 years</w:t>
      </w:r>
      <w:r w:rsidR="005A4A12" w:rsidRPr="005A4A1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before and after propensity score matching</w:t>
      </w:r>
      <w:r w:rsidR="00F44E03" w:rsidRPr="005A4A1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.</w:t>
      </w:r>
      <w:r w:rsidRPr="005A4A1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</w:p>
    <w:tbl>
      <w:tblPr>
        <w:tblW w:w="138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134"/>
        <w:gridCol w:w="1418"/>
        <w:gridCol w:w="1559"/>
        <w:gridCol w:w="1134"/>
        <w:gridCol w:w="283"/>
        <w:gridCol w:w="1276"/>
        <w:gridCol w:w="1276"/>
        <w:gridCol w:w="1559"/>
        <w:gridCol w:w="1223"/>
      </w:tblGrid>
      <w:tr w:rsidR="00DB6D35" w:rsidRPr="005A4A12" w14:paraId="09F78BBE" w14:textId="77777777" w:rsidTr="00D3702C">
        <w:trPr>
          <w:trHeight w:val="17"/>
          <w:jc w:val="center"/>
        </w:trPr>
        <w:tc>
          <w:tcPr>
            <w:tcW w:w="2977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768D0926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45" w:type="dxa"/>
            <w:gridSpan w:val="4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1BA4EC5F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Overall cohort (n=5,537)</w:t>
            </w:r>
          </w:p>
        </w:tc>
        <w:tc>
          <w:tcPr>
            <w:tcW w:w="283" w:type="dxa"/>
            <w:tcBorders>
              <w:top w:val="thinThickSmallGap" w:sz="24" w:space="0" w:color="auto"/>
              <w:left w:val="nil"/>
              <w:bottom w:val="nil"/>
              <w:right w:val="nil"/>
            </w:tcBorders>
          </w:tcPr>
          <w:p w14:paraId="210CABD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34" w:type="dxa"/>
            <w:gridSpan w:val="4"/>
            <w:tcBorders>
              <w:top w:val="thinThickSmallGap" w:sz="24" w:space="0" w:color="auto"/>
              <w:left w:val="nil"/>
              <w:bottom w:val="thickThinSmallGap" w:sz="24" w:space="0" w:color="auto"/>
            </w:tcBorders>
          </w:tcPr>
          <w:p w14:paraId="7E291AD6" w14:textId="3A0DE35D" w:rsidR="00DB6D35" w:rsidRPr="005A4A12" w:rsidRDefault="005A4A12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Propensity score-matched cohort (n=2,634)</w:t>
            </w:r>
          </w:p>
        </w:tc>
      </w:tr>
      <w:tr w:rsidR="005A4A12" w:rsidRPr="005A4A12" w14:paraId="5D467DB6" w14:textId="77777777" w:rsidTr="00D3702C">
        <w:trPr>
          <w:trHeight w:val="220"/>
          <w:jc w:val="center"/>
        </w:trPr>
        <w:tc>
          <w:tcPr>
            <w:tcW w:w="2977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78B89F35" w14:textId="77777777" w:rsidR="005A4A12" w:rsidRPr="005A4A12" w:rsidRDefault="005A4A12" w:rsidP="005A4A12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5DC0B461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Age &lt; 75</w:t>
            </w:r>
          </w:p>
          <w:p w14:paraId="44D4DE74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(n=4,122)</w:t>
            </w:r>
          </w:p>
        </w:tc>
        <w:tc>
          <w:tcPr>
            <w:tcW w:w="1418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3566F397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Age ≥ 75</w:t>
            </w:r>
          </w:p>
          <w:p w14:paraId="499BAD77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(n=1,415)</w:t>
            </w:r>
          </w:p>
        </w:tc>
        <w:tc>
          <w:tcPr>
            <w:tcW w:w="155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745A7E40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  <w:p w14:paraId="4EAA5D27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78C47D67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Log-rank P</w:t>
            </w:r>
          </w:p>
        </w:tc>
        <w:tc>
          <w:tcPr>
            <w:tcW w:w="283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250BC943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3862FAB8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Age &lt; 75</w:t>
            </w:r>
          </w:p>
          <w:p w14:paraId="1652F8DF" w14:textId="483932C5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(n=1,317)</w:t>
            </w:r>
          </w:p>
        </w:tc>
        <w:tc>
          <w:tcPr>
            <w:tcW w:w="1276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7FE332A8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Age ≥ 75</w:t>
            </w:r>
          </w:p>
          <w:p w14:paraId="26544B45" w14:textId="4A1B5CC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(n=1,317)</w:t>
            </w:r>
          </w:p>
        </w:tc>
        <w:tc>
          <w:tcPr>
            <w:tcW w:w="1559" w:type="dxa"/>
            <w:tcBorders>
              <w:top w:val="thinThickSmallGap" w:sz="24" w:space="0" w:color="auto"/>
              <w:left w:val="nil"/>
              <w:bottom w:val="thickThinSmallGap" w:sz="24" w:space="0" w:color="auto"/>
              <w:right w:val="nil"/>
            </w:tcBorders>
          </w:tcPr>
          <w:p w14:paraId="0AD85F20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  <w:p w14:paraId="29C605EC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HR (95% CI)</w:t>
            </w:r>
          </w:p>
        </w:tc>
        <w:tc>
          <w:tcPr>
            <w:tcW w:w="1223" w:type="dxa"/>
            <w:tcBorders>
              <w:top w:val="thinThickSmallGap" w:sz="24" w:space="0" w:color="auto"/>
              <w:left w:val="nil"/>
              <w:bottom w:val="thickThinSmallGap" w:sz="24" w:space="0" w:color="auto"/>
            </w:tcBorders>
          </w:tcPr>
          <w:p w14:paraId="2CDE0A86" w14:textId="77777777" w:rsidR="005A4A12" w:rsidRPr="005A4A12" w:rsidRDefault="005A4A12" w:rsidP="005A4A12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Log-rank P</w:t>
            </w:r>
          </w:p>
        </w:tc>
      </w:tr>
      <w:tr w:rsidR="00DB6D35" w:rsidRPr="005A4A12" w14:paraId="4ECA69C0" w14:textId="77777777" w:rsidTr="00D3702C">
        <w:trPr>
          <w:trHeight w:val="49"/>
          <w:jc w:val="center"/>
        </w:trPr>
        <w:tc>
          <w:tcPr>
            <w:tcW w:w="2977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74519072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ary outcome</w:t>
            </w:r>
          </w:p>
        </w:tc>
        <w:tc>
          <w:tcPr>
            <w:tcW w:w="1134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781F63BD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41 (4.5%)</w:t>
            </w:r>
          </w:p>
        </w:tc>
        <w:tc>
          <w:tcPr>
            <w:tcW w:w="1418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6742537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51 (5.7%)</w:t>
            </w:r>
          </w:p>
        </w:tc>
        <w:tc>
          <w:tcPr>
            <w:tcW w:w="1559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7688647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.23 (0.89–1.69)</w:t>
            </w:r>
          </w:p>
        </w:tc>
        <w:tc>
          <w:tcPr>
            <w:tcW w:w="1134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6983864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283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75C2D8E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4F08464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42 (4.5%)</w:t>
            </w:r>
          </w:p>
        </w:tc>
        <w:tc>
          <w:tcPr>
            <w:tcW w:w="1276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0B7DC1E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46 (5.5%)</w:t>
            </w:r>
          </w:p>
        </w:tc>
        <w:tc>
          <w:tcPr>
            <w:tcW w:w="1559" w:type="dxa"/>
            <w:tcBorders>
              <w:top w:val="thickThinSmallGap" w:sz="24" w:space="0" w:color="auto"/>
              <w:left w:val="nil"/>
              <w:bottom w:val="nil"/>
              <w:right w:val="nil"/>
            </w:tcBorders>
          </w:tcPr>
          <w:p w14:paraId="728585A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.25 (0.82–1.90)</w:t>
            </w:r>
          </w:p>
        </w:tc>
        <w:tc>
          <w:tcPr>
            <w:tcW w:w="1223" w:type="dxa"/>
            <w:tcBorders>
              <w:top w:val="thickThinSmallGap" w:sz="24" w:space="0" w:color="auto"/>
              <w:left w:val="nil"/>
              <w:bottom w:val="nil"/>
            </w:tcBorders>
          </w:tcPr>
          <w:p w14:paraId="0765285F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</w:tr>
      <w:tr w:rsidR="00DB6D35" w:rsidRPr="005A4A12" w14:paraId="1836E80B" w14:textId="77777777" w:rsidTr="00D3702C">
        <w:trPr>
          <w:trHeight w:val="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647CF27" w14:textId="77777777" w:rsidR="00DB6D35" w:rsidRPr="005A4A12" w:rsidRDefault="00DB6D35" w:rsidP="00D3702C">
            <w:pPr>
              <w:autoSpaceDE/>
              <w:autoSpaceDN/>
              <w:spacing w:line="240" w:lineRule="auto"/>
              <w:jc w:val="left"/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condary outco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2F44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C2B50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A7372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B2E0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20B29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70C0C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A0251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BC20A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</w:tcPr>
          <w:p w14:paraId="3B3C6D3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B6D35" w:rsidRPr="005A4A12" w14:paraId="1B583288" w14:textId="77777777" w:rsidTr="00D3702C">
        <w:trPr>
          <w:trHeight w:val="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70BAA7" w14:textId="77777777" w:rsidR="00DB6D35" w:rsidRPr="005A4A12" w:rsidRDefault="00DB6D35" w:rsidP="00D3702C">
            <w:pPr>
              <w:autoSpaceDE/>
              <w:autoSpaceDN/>
              <w:spacing w:line="240" w:lineRule="auto"/>
              <w:ind w:firstLineChars="50" w:firstLine="90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 Target vessel M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5452D" w14:textId="2D095619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9 (1.</w:t>
            </w:r>
            <w:r w:rsidR="001E7B05"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2BA525" w14:textId="4E24953D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5 (1.</w:t>
            </w:r>
            <w:r w:rsidR="001E7B05"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6B2F1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.31 (0.72–2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A7D7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AC1E9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1E50F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6 (1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14B97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4 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1D059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99 (0.48–2.0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</w:tcPr>
          <w:p w14:paraId="2A6C647F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</w:tr>
      <w:tr w:rsidR="00DB6D35" w:rsidRPr="005A4A12" w14:paraId="6FE071F6" w14:textId="77777777" w:rsidTr="00D3702C">
        <w:trPr>
          <w:trHeight w:val="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974F71" w14:textId="77777777" w:rsidR="00DB6D35" w:rsidRPr="005A4A12" w:rsidRDefault="00DB6D35" w:rsidP="00D3702C">
            <w:pPr>
              <w:autoSpaceDE/>
              <w:autoSpaceDN/>
              <w:spacing w:line="240" w:lineRule="auto"/>
              <w:ind w:firstLineChars="50" w:firstLine="90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 Target lesion revascular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F7931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14 (3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69302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6 (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6942D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.11 (0.76–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57FC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72E68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03AE7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7 (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485BF4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34 (4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C61E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.08 (0.68–1.7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</w:tcPr>
          <w:p w14:paraId="0643BE1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DB6D35" w:rsidRPr="005A4A12" w14:paraId="75519D83" w14:textId="77777777" w:rsidTr="00D3702C">
        <w:trPr>
          <w:trHeight w:val="232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80E301" w14:textId="77777777" w:rsidR="00DB6D35" w:rsidRPr="005A4A12" w:rsidRDefault="00DB6D35" w:rsidP="00D3702C">
            <w:pPr>
              <w:autoSpaceDE/>
              <w:autoSpaceDN/>
              <w:spacing w:line="240" w:lineRule="auto"/>
              <w:ind w:firstLineChars="50" w:firstLine="90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 Stent thromb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161EC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45 (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667C4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9 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B0FC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.35 (0.79–2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58360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1D9F5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746B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4 (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E0C076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6 (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442A83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.25 (0.61–2.56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</w:tcPr>
          <w:p w14:paraId="571FAD8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DB6D35" w:rsidRPr="005A4A12" w14:paraId="5CD36D88" w14:textId="77777777" w:rsidTr="00D3702C">
        <w:trPr>
          <w:trHeight w:val="49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1499A2" w14:textId="77777777" w:rsidR="00DB6D35" w:rsidRPr="005A4A12" w:rsidRDefault="00DB6D35" w:rsidP="00D3702C">
            <w:pPr>
              <w:autoSpaceDE/>
              <w:autoSpaceDN/>
              <w:spacing w:line="240" w:lineRule="auto"/>
              <w:ind w:firstLineChars="50" w:firstLine="90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 Any M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6BD2F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86 (2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A48C0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48 (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D3EE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.84 (1.29–2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3645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ACFC1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04882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27 (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FAA5FB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44 (4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BE404F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.56 (0.98–2.47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</w:tcBorders>
          </w:tcPr>
          <w:p w14:paraId="37B6046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DB6D35" w:rsidRPr="005A4A12" w14:paraId="4B61D18C" w14:textId="77777777" w:rsidTr="00D3702C">
        <w:trPr>
          <w:trHeight w:val="56"/>
          <w:jc w:val="center"/>
        </w:trPr>
        <w:tc>
          <w:tcPr>
            <w:tcW w:w="2977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361DE841" w14:textId="77777777" w:rsidR="00DB6D35" w:rsidRPr="005A4A12" w:rsidRDefault="00DB6D35" w:rsidP="00D3702C">
            <w:pPr>
              <w:autoSpaceDE/>
              <w:autoSpaceDN/>
              <w:spacing w:line="240" w:lineRule="auto"/>
              <w:ind w:firstLineChars="50" w:firstLine="90"/>
              <w:jc w:val="left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hAnsi="Times New Roman" w:cs="Times New Roman"/>
                <w:sz w:val="18"/>
                <w:szCs w:val="18"/>
              </w:rPr>
              <w:t xml:space="preserve">  All-cause death + any MI</w:t>
            </w:r>
          </w:p>
        </w:tc>
        <w:tc>
          <w:tcPr>
            <w:tcW w:w="1134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3463C40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63 (5.2%)</w:t>
            </w:r>
          </w:p>
        </w:tc>
        <w:tc>
          <w:tcPr>
            <w:tcW w:w="1418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72642625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36 (14.1%)</w:t>
            </w:r>
          </w:p>
        </w:tc>
        <w:tc>
          <w:tcPr>
            <w:tcW w:w="1559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07183EF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2.80 (2.23–3.52)</w:t>
            </w:r>
          </w:p>
        </w:tc>
        <w:tc>
          <w:tcPr>
            <w:tcW w:w="1134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48348EBA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23545F39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76D5C587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63 (6.5%)</w:t>
            </w:r>
          </w:p>
        </w:tc>
        <w:tc>
          <w:tcPr>
            <w:tcW w:w="1276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0207B240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117 (13.1%)</w:t>
            </w:r>
          </w:p>
        </w:tc>
        <w:tc>
          <w:tcPr>
            <w:tcW w:w="1559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7C4DEB6E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2.08 (1.53–2.83)</w:t>
            </w:r>
          </w:p>
        </w:tc>
        <w:tc>
          <w:tcPr>
            <w:tcW w:w="1223" w:type="dxa"/>
            <w:tcBorders>
              <w:top w:val="nil"/>
              <w:left w:val="nil"/>
              <w:bottom w:val="thickThinSmallGap" w:sz="24" w:space="0" w:color="auto"/>
            </w:tcBorders>
          </w:tcPr>
          <w:p w14:paraId="544DE548" w14:textId="77777777" w:rsidR="00DB6D35" w:rsidRPr="005A4A12" w:rsidRDefault="00DB6D35" w:rsidP="00D3702C">
            <w:pPr>
              <w:autoSpaceDE/>
              <w:autoSpaceDN/>
              <w:spacing w:line="240" w:lineRule="auto"/>
              <w:jc w:val="center"/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</w:pPr>
            <w:r w:rsidRPr="005A4A12">
              <w:rPr>
                <w:rFonts w:ascii="Times New Roman" w:eastAsia="바탕체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02B0D243" w14:textId="77777777" w:rsidR="00DB6D35" w:rsidRPr="005A4A12" w:rsidRDefault="00DB6D35" w:rsidP="00DB6D35">
      <w:pPr>
        <w:spacing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Hlk126524543"/>
      <w:r w:rsidRPr="005A4A1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Values are presented as numbers (an estimate of the cumulative incidence of events over time). </w:t>
      </w:r>
      <w:bookmarkEnd w:id="0"/>
      <w:r w:rsidRPr="005A4A12">
        <w:rPr>
          <w:rFonts w:ascii="Times New Roman" w:hAnsi="Times New Roman" w:cs="Times New Roman"/>
          <w:color w:val="000000" w:themeColor="text1"/>
          <w:sz w:val="18"/>
          <w:szCs w:val="18"/>
        </w:rPr>
        <w:t>CI, confidence interval; HR, hazard ratio; MI, myocardial infarction.</w:t>
      </w:r>
    </w:p>
    <w:p w14:paraId="10D74E49" w14:textId="77777777" w:rsidR="00DB6D35" w:rsidRPr="005A4A12" w:rsidRDefault="00DB6D35" w:rsidP="00F0302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1033734" w14:textId="2EE2EDC9" w:rsidR="00DB6D35" w:rsidRPr="005A4A12" w:rsidRDefault="00DB6D35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5A4A12">
        <w:rPr>
          <w:rFonts w:ascii="Times New Roman" w:hAnsi="Times New Roman" w:cs="Times New Roman"/>
          <w:sz w:val="18"/>
          <w:szCs w:val="18"/>
        </w:rPr>
        <w:br w:type="page"/>
      </w:r>
    </w:p>
    <w:p w14:paraId="52C8F263" w14:textId="77777777" w:rsidR="00DB6D35" w:rsidRPr="005A4A12" w:rsidRDefault="00DB6D35" w:rsidP="00F0302E">
      <w:pPr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DB6D35" w:rsidRPr="005A4A12" w:rsidSect="00A847F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FCA8D3B" w14:textId="444D9DD1" w:rsidR="00115DAE" w:rsidRPr="005A4A12" w:rsidRDefault="009A5E9F" w:rsidP="00FE48C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4A12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</w:t>
      </w:r>
      <w:r w:rsidR="004D1B5A" w:rsidRPr="005A4A12">
        <w:rPr>
          <w:rFonts w:ascii="Times New Roman" w:hAnsi="Times New Roman" w:cs="Times New Roman"/>
          <w:b/>
          <w:bCs/>
          <w:sz w:val="18"/>
          <w:szCs w:val="18"/>
        </w:rPr>
        <w:t>ure 1</w:t>
      </w:r>
      <w:r w:rsidRPr="005A4A1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5A4A12">
        <w:rPr>
          <w:rFonts w:ascii="Times New Roman" w:hAnsi="Times New Roman" w:cs="Times New Roman"/>
          <w:sz w:val="18"/>
          <w:szCs w:val="18"/>
        </w:rPr>
        <w:t xml:space="preserve"> Flow chart of the study population.</w:t>
      </w:r>
    </w:p>
    <w:p w14:paraId="4E041A08" w14:textId="31626EFC" w:rsidR="004D1B5A" w:rsidRPr="005A4A12" w:rsidRDefault="004D1B5A">
      <w:pPr>
        <w:widowControl/>
        <w:wordWrap/>
        <w:autoSpaceDE/>
        <w:autoSpaceDN/>
        <w:rPr>
          <w:rFonts w:ascii="Times New Roman" w:hAnsi="Times New Roman" w:cs="Times New Roman"/>
          <w:noProof/>
          <w:sz w:val="18"/>
          <w:szCs w:val="18"/>
        </w:rPr>
      </w:pPr>
      <w:r w:rsidRPr="005A4A12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8488E11" wp14:editId="3AA0A0FA">
            <wp:extent cx="5710506" cy="4635610"/>
            <wp:effectExtent l="0" t="0" r="5080" b="0"/>
            <wp:docPr id="4" name="그림 4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텍스트이(가) 표시된 사진&#10;&#10;자동 생성된 설명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2" r="3441"/>
                    <a:stretch/>
                  </pic:blipFill>
                  <pic:spPr bwMode="auto">
                    <a:xfrm>
                      <a:off x="0" y="0"/>
                      <a:ext cx="5726294" cy="4648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10248" w14:textId="16A834F3" w:rsidR="00115DAE" w:rsidRPr="005A4A12" w:rsidRDefault="00115DAE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r w:rsidRPr="005A4A12">
        <w:rPr>
          <w:rFonts w:ascii="Times New Roman" w:hAnsi="Times New Roman" w:cs="Times New Roman"/>
          <w:sz w:val="18"/>
          <w:szCs w:val="18"/>
        </w:rPr>
        <w:br w:type="page"/>
      </w:r>
    </w:p>
    <w:p w14:paraId="0898CC01" w14:textId="29EF72DB" w:rsidR="00115DAE" w:rsidRPr="005A4A12" w:rsidRDefault="004D1B5A" w:rsidP="00FE48C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4A12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ure 2</w:t>
      </w:r>
      <w:r w:rsidR="009A5E9F" w:rsidRPr="005A4A12">
        <w:rPr>
          <w:rFonts w:ascii="Times New Roman" w:hAnsi="Times New Roman" w:cs="Times New Roman"/>
          <w:sz w:val="18"/>
          <w:szCs w:val="18"/>
        </w:rPr>
        <w:t xml:space="preserve">. Distribution of age in the overall study </w:t>
      </w:r>
      <w:r w:rsidRPr="005A4A12">
        <w:rPr>
          <w:rFonts w:ascii="Times New Roman" w:hAnsi="Times New Roman" w:cs="Times New Roman"/>
          <w:sz w:val="18"/>
          <w:szCs w:val="18"/>
        </w:rPr>
        <w:t>patients.</w:t>
      </w:r>
    </w:p>
    <w:p w14:paraId="6215F3AE" w14:textId="402E89E7" w:rsidR="004D1B5A" w:rsidRPr="005A4A12" w:rsidRDefault="004D1B5A" w:rsidP="00FE48C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A4A12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46D48BF" wp14:editId="4EBE71FD">
            <wp:extent cx="5731510" cy="4298950"/>
            <wp:effectExtent l="0" t="0" r="2540" b="635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968D8" w14:textId="3F4C6E43" w:rsidR="00115DAE" w:rsidRPr="005A4A12" w:rsidRDefault="00115DAE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</w:p>
    <w:p w14:paraId="4BCFF22F" w14:textId="038AC58D" w:rsidR="00115DAE" w:rsidRPr="005A4A12" w:rsidRDefault="00115DAE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  <w:sectPr w:rsidR="00115DAE" w:rsidRPr="005A4A1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8D70559" w14:textId="3CD31059" w:rsidR="009A5E9F" w:rsidRDefault="004D1B5A" w:rsidP="00115DAE">
      <w:pPr>
        <w:widowControl/>
        <w:wordWrap/>
        <w:autoSpaceDE/>
        <w:autoSpaceDN/>
        <w:rPr>
          <w:rFonts w:ascii="Times New Roman" w:hAnsi="Times New Roman" w:cs="Times New Roman"/>
          <w:sz w:val="18"/>
          <w:szCs w:val="18"/>
        </w:rPr>
      </w:pPr>
      <w:bookmarkStart w:id="1" w:name="_Hlk111770825"/>
      <w:r w:rsidRPr="005A4A12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ure 3</w:t>
      </w:r>
      <w:r w:rsidR="009A5E9F" w:rsidRPr="005A4A12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9A5E9F" w:rsidRPr="005A4A12">
        <w:rPr>
          <w:rFonts w:ascii="Times New Roman" w:hAnsi="Times New Roman" w:cs="Times New Roman"/>
          <w:sz w:val="18"/>
          <w:szCs w:val="18"/>
        </w:rPr>
        <w:t xml:space="preserve"> Subgroup analysis for the primary outcome.</w:t>
      </w:r>
    </w:p>
    <w:bookmarkEnd w:id="1"/>
    <w:p w14:paraId="230A1A37" w14:textId="3CE4B202" w:rsidR="00CC292B" w:rsidRPr="005A4A12" w:rsidRDefault="004D1B5A" w:rsidP="005A4A12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noProof/>
          <w:sz w:val="18"/>
          <w:szCs w:val="18"/>
        </w:rPr>
      </w:pPr>
      <w:r w:rsidRPr="005A4A12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2C8DC614" wp14:editId="3E76B3E8">
            <wp:extent cx="8686800" cy="5201889"/>
            <wp:effectExtent l="0" t="0" r="0" b="0"/>
            <wp:docPr id="6" name="그림 6" descr="테이블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6" descr="테이블이(가) 표시된 사진&#10;&#10;자동 생성된 설명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350" b="1296"/>
                    <a:stretch/>
                  </pic:blipFill>
                  <pic:spPr bwMode="auto">
                    <a:xfrm>
                      <a:off x="0" y="0"/>
                      <a:ext cx="8714903" cy="52187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C292B" w:rsidRPr="005A4A12" w:rsidSect="00115DA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A84AB" w14:textId="77777777" w:rsidR="00C54299" w:rsidRDefault="00C54299">
      <w:pPr>
        <w:spacing w:after="0" w:line="240" w:lineRule="auto"/>
      </w:pPr>
      <w:r>
        <w:separator/>
      </w:r>
    </w:p>
  </w:endnote>
  <w:endnote w:type="continuationSeparator" w:id="0">
    <w:p w14:paraId="729F5677" w14:textId="77777777" w:rsidR="00C54299" w:rsidRDefault="00C54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E1B26" w14:textId="77777777" w:rsidR="005A4A12" w:rsidRDefault="005A4A1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48A8B" w14:textId="77777777" w:rsidR="00B52F82" w:rsidRDefault="00000000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FB59E" w14:textId="77777777" w:rsidR="005A4A12" w:rsidRDefault="005A4A1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3ABE0" w14:textId="77777777" w:rsidR="00C54299" w:rsidRDefault="00C54299">
      <w:pPr>
        <w:spacing w:after="0" w:line="240" w:lineRule="auto"/>
      </w:pPr>
      <w:r>
        <w:separator/>
      </w:r>
    </w:p>
  </w:footnote>
  <w:footnote w:type="continuationSeparator" w:id="0">
    <w:p w14:paraId="340A88BB" w14:textId="77777777" w:rsidR="00C54299" w:rsidRDefault="00C542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7AE1B" w14:textId="77777777" w:rsidR="005A4A12" w:rsidRDefault="005A4A1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5692F" w14:textId="77777777" w:rsidR="005A4A12" w:rsidRDefault="005A4A1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A8C78" w14:textId="77777777" w:rsidR="005A4A12" w:rsidRDefault="005A4A1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260557"/>
    <w:multiLevelType w:val="hybridMultilevel"/>
    <w:tmpl w:val="9DE84872"/>
    <w:lvl w:ilvl="0" w:tplc="964EC6C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159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5E9F"/>
    <w:rsid w:val="00075589"/>
    <w:rsid w:val="00115DAE"/>
    <w:rsid w:val="001E7B05"/>
    <w:rsid w:val="0043733B"/>
    <w:rsid w:val="004D1B5A"/>
    <w:rsid w:val="005A4A12"/>
    <w:rsid w:val="00612816"/>
    <w:rsid w:val="007D7862"/>
    <w:rsid w:val="00816E4E"/>
    <w:rsid w:val="008A2F22"/>
    <w:rsid w:val="009A5E9F"/>
    <w:rsid w:val="00A106A0"/>
    <w:rsid w:val="00C54299"/>
    <w:rsid w:val="00CC292B"/>
    <w:rsid w:val="00DB6D35"/>
    <w:rsid w:val="00E2146A"/>
    <w:rsid w:val="00F4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9CB63"/>
  <w15:chartTrackingRefBased/>
  <w15:docId w15:val="{ABC24509-879E-46E2-912A-B566721D1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E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E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A5E9F"/>
  </w:style>
  <w:style w:type="paragraph" w:styleId="a4">
    <w:name w:val="footer"/>
    <w:basedOn w:val="a"/>
    <w:link w:val="Char0"/>
    <w:uiPriority w:val="99"/>
    <w:unhideWhenUsed/>
    <w:rsid w:val="009A5E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A5E9F"/>
  </w:style>
  <w:style w:type="character" w:styleId="a5">
    <w:name w:val="Hyperlink"/>
    <w:basedOn w:val="a0"/>
    <w:uiPriority w:val="99"/>
    <w:unhideWhenUsed/>
    <w:rsid w:val="009A5E9F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9A5E9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9A5E9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A5E9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A5E9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A5E9F"/>
    <w:rPr>
      <w:rFonts w:ascii="맑은 고딕" w:eastAsia="맑은 고딕" w:hAnsi="맑은 고딕"/>
      <w:noProof/>
    </w:rPr>
  </w:style>
  <w:style w:type="paragraph" w:styleId="a7">
    <w:name w:val="List Paragraph"/>
    <w:basedOn w:val="a"/>
    <w:uiPriority w:val="34"/>
    <w:qFormat/>
    <w:rsid w:val="009A5E9F"/>
    <w:pPr>
      <w:ind w:leftChars="400" w:left="800"/>
    </w:pPr>
  </w:style>
  <w:style w:type="character" w:styleId="a8">
    <w:name w:val="annotation reference"/>
    <w:basedOn w:val="a0"/>
    <w:uiPriority w:val="99"/>
    <w:rsid w:val="009A5E9F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qFormat/>
    <w:rsid w:val="009A5E9F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qFormat/>
    <w:rsid w:val="009A5E9F"/>
    <w:rPr>
      <w:szCs w:val="20"/>
    </w:rPr>
  </w:style>
  <w:style w:type="character" w:styleId="aa">
    <w:name w:val="line number"/>
    <w:basedOn w:val="a0"/>
    <w:uiPriority w:val="99"/>
    <w:semiHidden/>
    <w:unhideWhenUsed/>
    <w:rsid w:val="009A5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jpe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892</Words>
  <Characters>5086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10545</dc:creator>
  <cp:keywords/>
  <dc:description/>
  <cp:lastModifiedBy>MY10545</cp:lastModifiedBy>
  <cp:revision>7</cp:revision>
  <dcterms:created xsi:type="dcterms:W3CDTF">2022-08-18T18:01:00Z</dcterms:created>
  <dcterms:modified xsi:type="dcterms:W3CDTF">2023-02-09T14:29:00Z</dcterms:modified>
</cp:coreProperties>
</file>